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4FB" w:rsidRPr="00802E43" w:rsidRDefault="00D110AF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</w:t>
      </w:r>
      <w:r w:rsidR="00E53C3C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Table</w:t>
      </w:r>
      <w:r w:rsidR="00E314FB" w:rsidRPr="00802E4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E314FB" w:rsidRPr="00802E43">
        <w:rPr>
          <w:rFonts w:ascii="Times New Roman" w:hAnsi="Times New Roman" w:cs="Times New Roman"/>
          <w:sz w:val="24"/>
          <w:szCs w:val="24"/>
        </w:rPr>
        <w:t xml:space="preserve"> Odds ratio (95% confidence interval) of health outcomes associated with study period among adults age 20-49 years, 1971-2012</w:t>
      </w:r>
    </w:p>
    <w:p w:rsidR="00E314FB" w:rsidRPr="00802E43" w:rsidRDefault="00E314FB" w:rsidP="00E314FB">
      <w:pPr>
        <w:spacing w:after="0" w:line="240" w:lineRule="auto"/>
        <w:ind w:left="-36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5660" w:type="dxa"/>
        <w:tblInd w:w="-1242" w:type="dxa"/>
        <w:tblLayout w:type="fixed"/>
        <w:tblLook w:val="04A0" w:firstRow="1" w:lastRow="0" w:firstColumn="1" w:lastColumn="0" w:noHBand="0" w:noVBand="1"/>
      </w:tblPr>
      <w:tblGrid>
        <w:gridCol w:w="1530"/>
        <w:gridCol w:w="1350"/>
        <w:gridCol w:w="1350"/>
        <w:gridCol w:w="1530"/>
        <w:gridCol w:w="1530"/>
        <w:gridCol w:w="1350"/>
        <w:gridCol w:w="1530"/>
        <w:gridCol w:w="1350"/>
        <w:gridCol w:w="1440"/>
        <w:gridCol w:w="1350"/>
        <w:gridCol w:w="1350"/>
      </w:tblGrid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Overweight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Ever Hypertension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Uncontrolled Hypertension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Ever High Cholesterol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||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Uncontrolled High Cholesterol</w:t>
            </w:r>
            <w:r w:rsidRPr="00802E4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¶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Diabetes (self-report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Diabetes (self-report or FPG≥126 mg/</w:t>
            </w:r>
            <w:proofErr w:type="spellStart"/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>CK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83ACD" w:rsidRPr="00802E43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CVD</w:t>
            </w: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>††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NHANES I (1971-1975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4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NHANES II (1976-1980)</w:t>
            </w:r>
          </w:p>
        </w:tc>
        <w:tc>
          <w:tcPr>
            <w:tcW w:w="1350" w:type="dxa"/>
          </w:tcPr>
          <w:p w:rsidR="00C83ACD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9, 1.19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93 </w:t>
            </w:r>
          </w:p>
          <w:p w:rsidR="00C83ACD" w:rsidRPr="00802E43" w:rsidRDefault="00C83ACD" w:rsidP="006E128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8</w:t>
            </w:r>
            <w:r w:rsidR="006E128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, 1.0</w:t>
            </w:r>
            <w:r w:rsidR="006E128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shd w:val="clear" w:color="auto" w:fill="FFFFFF" w:themeFill="background1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78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22, 2.62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  <w:shd w:val="clear" w:color="auto" w:fill="FFFFFF" w:themeFill="background1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61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37, 1.00)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NHANES III </w:t>
            </w:r>
          </w:p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1988-1994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1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83ACD" w:rsidRPr="00802E43" w:rsidRDefault="00C83ACD" w:rsidP="00D13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2, 2.19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6E128F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  <w:p w:rsidR="00C83ACD" w:rsidRPr="006E128F" w:rsidRDefault="006E128F" w:rsidP="006E1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(1.04, 1.30</w:t>
            </w:r>
            <w:r w:rsidR="00C83ACD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00 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13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41, 3.22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16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19, 3.91)</w:t>
            </w:r>
          </w:p>
        </w:tc>
        <w:tc>
          <w:tcPr>
            <w:tcW w:w="1350" w:type="dxa"/>
          </w:tcPr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66, 1.60)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NHANES 1999-2004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3</w:t>
            </w:r>
          </w:p>
          <w:p w:rsidR="00C83ACD" w:rsidRPr="00802E43" w:rsidRDefault="00C83ACD" w:rsidP="00D13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09, 4.03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6E128F" w:rsidRDefault="006E128F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1.6</w:t>
            </w:r>
            <w:r w:rsidR="00C83ACD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</w:t>
            </w:r>
          </w:p>
          <w:p w:rsidR="00C83ACD" w:rsidRPr="006E128F" w:rsidRDefault="00C83ACD" w:rsidP="006E1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(1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.44, 1.81</w:t>
            </w: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29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10, 1.52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91, 1.32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94, 1.17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91, 1.13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9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2.04, 4.24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42 </w:t>
            </w:r>
          </w:p>
          <w:p w:rsidR="00C83ACD" w:rsidRPr="00802E43" w:rsidRDefault="00C83ACD" w:rsidP="00E475C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(1.91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.14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  <w:p w:rsidR="00C83ACD" w:rsidRPr="00802E43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5, 2.42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97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67, 1.43)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NHANES 2005-2008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19</w:t>
            </w:r>
          </w:p>
          <w:p w:rsidR="00C83ACD" w:rsidRPr="00802E43" w:rsidRDefault="00C83ACD" w:rsidP="00D13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.54, 4.97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6E128F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75</w:t>
            </w: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83ACD" w:rsidRPr="006E128F" w:rsidRDefault="00C83ACD" w:rsidP="006E1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(1.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56</w:t>
            </w: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, 1.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96</w:t>
            </w: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32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10, 1.58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80, 1.12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02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90, 1.16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9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83, 1.06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5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2.43, 5.17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11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75, 5.52)</w:t>
            </w:r>
          </w:p>
        </w:tc>
        <w:tc>
          <w:tcPr>
            <w:tcW w:w="1350" w:type="dxa"/>
          </w:tcPr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 xml:space="preserve">1.20 </w:t>
            </w:r>
          </w:p>
          <w:p w:rsidR="00C83ACD" w:rsidRPr="00802E43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53, 2.68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80, 1.66)</w:t>
            </w:r>
          </w:p>
        </w:tc>
      </w:tr>
      <w:tr w:rsidR="00C83ACD" w:rsidRPr="00802E43" w:rsidTr="00C83ACD">
        <w:tc>
          <w:tcPr>
            <w:tcW w:w="1530" w:type="dxa"/>
          </w:tcPr>
          <w:p w:rsidR="00C83ACD" w:rsidRPr="00802E43" w:rsidRDefault="00C83ACD" w:rsidP="00C559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NHANES 2009-2012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.57</w:t>
            </w:r>
          </w:p>
          <w:p w:rsidR="00C83ACD" w:rsidRPr="00802E43" w:rsidRDefault="00C83ACD" w:rsidP="00D138B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6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.40</w:t>
            </w: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50" w:type="dxa"/>
          </w:tcPr>
          <w:p w:rsidR="00C83ACD" w:rsidRPr="006E128F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  <w:r w:rsidR="006E128F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81</w:t>
            </w: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  <w:p w:rsidR="00C83ACD" w:rsidRPr="006E128F" w:rsidRDefault="006E128F" w:rsidP="006E128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(1.57, 2.0</w:t>
            </w:r>
            <w:bookmarkStart w:id="0" w:name="_GoBack"/>
            <w:bookmarkEnd w:id="0"/>
            <w:r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C83ACD" w:rsidRPr="006E128F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2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06, 1.45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3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0.70, 0.99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0.95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85, 1.05)</w:t>
            </w:r>
          </w:p>
        </w:tc>
        <w:tc>
          <w:tcPr>
            <w:tcW w:w="153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0.87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0.77, 0.98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34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2.26, 4.94)</w:t>
            </w:r>
          </w:p>
        </w:tc>
        <w:tc>
          <w:tcPr>
            <w:tcW w:w="144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.50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b/>
                <w:sz w:val="24"/>
                <w:szCs w:val="24"/>
              </w:rPr>
              <w:t>(1.95, 6.29)</w:t>
            </w:r>
          </w:p>
        </w:tc>
        <w:tc>
          <w:tcPr>
            <w:tcW w:w="1350" w:type="dxa"/>
          </w:tcPr>
          <w:p w:rsidR="00C83ACD" w:rsidRPr="00C83ACD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 xml:space="preserve">1.37 </w:t>
            </w:r>
          </w:p>
          <w:p w:rsidR="00C83ACD" w:rsidRPr="00802E43" w:rsidRDefault="00C83ACD" w:rsidP="00C83A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ACD">
              <w:rPr>
                <w:rFonts w:ascii="Times New Roman" w:hAnsi="Times New Roman" w:cs="Times New Roman"/>
                <w:sz w:val="24"/>
                <w:szCs w:val="24"/>
              </w:rPr>
              <w:t>(0.65, 2.89)</w:t>
            </w:r>
          </w:p>
        </w:tc>
        <w:tc>
          <w:tcPr>
            <w:tcW w:w="1350" w:type="dxa"/>
          </w:tcPr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  <w:p w:rsidR="00C83ACD" w:rsidRPr="00802E43" w:rsidRDefault="00C83ACD" w:rsidP="00C559E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2E43">
              <w:rPr>
                <w:rFonts w:ascii="Times New Roman" w:hAnsi="Times New Roman" w:cs="Times New Roman"/>
                <w:sz w:val="24"/>
                <w:szCs w:val="24"/>
              </w:rPr>
              <w:t>(0.75, 1.79)</w:t>
            </w:r>
          </w:p>
        </w:tc>
      </w:tr>
    </w:tbl>
    <w:p w:rsidR="00E314FB" w:rsidRPr="00802E43" w:rsidRDefault="00E314FB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b/>
          <w:sz w:val="24"/>
          <w:szCs w:val="24"/>
        </w:rPr>
        <w:t>Bold</w:t>
      </w:r>
      <w:r w:rsidRPr="00802E43">
        <w:rPr>
          <w:rFonts w:ascii="Times New Roman" w:hAnsi="Times New Roman" w:cs="Times New Roman"/>
          <w:sz w:val="24"/>
          <w:szCs w:val="24"/>
        </w:rPr>
        <w:t xml:space="preserve"> text indicates significant estimate</w:t>
      </w:r>
    </w:p>
    <w:p w:rsidR="00E314FB" w:rsidRPr="00802E43" w:rsidRDefault="00E314FB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</w:rPr>
        <w:t>Adjusted for age, sex, and race</w:t>
      </w:r>
    </w:p>
    <w:p w:rsidR="00E314FB" w:rsidRPr="00D138B9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BMI≥30</w:t>
      </w:r>
      <w:r w:rsidR="002F7436">
        <w:rPr>
          <w:rFonts w:ascii="Times New Roman" w:hAnsi="Times New Roman" w:cs="Times New Roman"/>
          <w:sz w:val="24"/>
          <w:szCs w:val="24"/>
        </w:rPr>
        <w:t>.0</w:t>
      </w:r>
      <w:r w:rsidR="00E314FB" w:rsidRPr="00802E43">
        <w:rPr>
          <w:rFonts w:ascii="Times New Roman" w:hAnsi="Times New Roman" w:cs="Times New Roman"/>
          <w:sz w:val="24"/>
          <w:szCs w:val="24"/>
        </w:rPr>
        <w:t>kg/m</w:t>
      </w:r>
      <w:r w:rsidR="00E314FB" w:rsidRPr="00802E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38B9">
        <w:rPr>
          <w:rFonts w:ascii="Times New Roman" w:hAnsi="Times New Roman" w:cs="Times New Roman"/>
          <w:sz w:val="24"/>
          <w:szCs w:val="24"/>
        </w:rPr>
        <w:t xml:space="preserve"> vs. BMI 18.5-&lt;25.0kg/m</w:t>
      </w:r>
      <w:r w:rsidR="00D138B9" w:rsidRPr="00D138B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314FB" w:rsidRPr="00D138B9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BMI 25</w:t>
      </w:r>
      <w:r w:rsidR="002F7436">
        <w:rPr>
          <w:rFonts w:ascii="Times New Roman" w:hAnsi="Times New Roman" w:cs="Times New Roman"/>
          <w:sz w:val="24"/>
          <w:szCs w:val="24"/>
        </w:rPr>
        <w:t>.0</w:t>
      </w:r>
      <w:r w:rsidR="00E314FB" w:rsidRPr="00802E43">
        <w:rPr>
          <w:rFonts w:ascii="Times New Roman" w:hAnsi="Times New Roman" w:cs="Times New Roman"/>
          <w:sz w:val="24"/>
          <w:szCs w:val="24"/>
        </w:rPr>
        <w:t>-29.9kg/m</w:t>
      </w:r>
      <w:r w:rsidR="00E314FB" w:rsidRPr="00802E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138B9" w:rsidRPr="00D138B9">
        <w:rPr>
          <w:rFonts w:ascii="Times New Roman" w:hAnsi="Times New Roman" w:cs="Times New Roman"/>
          <w:sz w:val="24"/>
          <w:szCs w:val="24"/>
        </w:rPr>
        <w:t xml:space="preserve"> </w:t>
      </w:r>
      <w:r w:rsidR="00D138B9">
        <w:rPr>
          <w:rFonts w:ascii="Times New Roman" w:hAnsi="Times New Roman" w:cs="Times New Roman"/>
          <w:sz w:val="24"/>
          <w:szCs w:val="24"/>
        </w:rPr>
        <w:t>vs. BMI 18.5-&lt;25.0kg/m</w:t>
      </w:r>
      <w:r w:rsidR="00D138B9" w:rsidRPr="00D138B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Ever hypertension defined as self-reported </w:t>
      </w:r>
      <w:r w:rsidR="000A54A8">
        <w:rPr>
          <w:rFonts w:ascii="Times New Roman" w:hAnsi="Times New Roman" w:cs="Times New Roman"/>
          <w:sz w:val="24"/>
          <w:szCs w:val="24"/>
        </w:rPr>
        <w:t xml:space="preserve">hypertensive </w:t>
      </w:r>
      <w:r w:rsidR="00E314FB" w:rsidRPr="00802E43">
        <w:rPr>
          <w:rFonts w:ascii="Times New Roman" w:hAnsi="Times New Roman" w:cs="Times New Roman"/>
          <w:sz w:val="24"/>
          <w:szCs w:val="24"/>
        </w:rPr>
        <w:t>medication or BP≥140/90 mmHg</w:t>
      </w:r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="00E314FB" w:rsidRPr="00802E43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314FB" w:rsidRPr="00802E43">
        <w:rPr>
          <w:rFonts w:ascii="Times New Roman" w:hAnsi="Times New Roman" w:cs="Times New Roman"/>
          <w:sz w:val="24"/>
          <w:szCs w:val="24"/>
        </w:rPr>
        <w:t>Uncontrolled hypertension defined as BP≥140/90 mmHg</w:t>
      </w:r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||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Ever high cholesterol defined as self-reported </w:t>
      </w:r>
      <w:r w:rsidR="000A54A8">
        <w:rPr>
          <w:rFonts w:ascii="Times New Roman" w:hAnsi="Times New Roman" w:cs="Times New Roman"/>
          <w:sz w:val="24"/>
          <w:szCs w:val="24"/>
        </w:rPr>
        <w:t xml:space="preserve">cholesterol </w:t>
      </w:r>
      <w:r w:rsidR="00E314FB" w:rsidRPr="00802E43">
        <w:rPr>
          <w:rFonts w:ascii="Times New Roman" w:hAnsi="Times New Roman" w:cs="Times New Roman"/>
          <w:sz w:val="24"/>
          <w:szCs w:val="24"/>
        </w:rPr>
        <w:t>medication or ≥200mg/</w:t>
      </w:r>
      <w:proofErr w:type="spellStart"/>
      <w:r w:rsidR="00E314FB" w:rsidRPr="00802E43">
        <w:rPr>
          <w:rFonts w:ascii="Times New Roman" w:hAnsi="Times New Roman" w:cs="Times New Roman"/>
          <w:sz w:val="24"/>
          <w:szCs w:val="24"/>
        </w:rPr>
        <w:t>dL</w:t>
      </w:r>
      <w:proofErr w:type="spellEnd"/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Uncontrolled high cholesterol defined as ≥200mg/</w:t>
      </w:r>
      <w:proofErr w:type="spellStart"/>
      <w:r w:rsidR="00E314FB" w:rsidRPr="00802E43">
        <w:rPr>
          <w:rFonts w:ascii="Times New Roman" w:hAnsi="Times New Roman" w:cs="Times New Roman"/>
          <w:sz w:val="24"/>
          <w:szCs w:val="24"/>
        </w:rPr>
        <w:t>dL</w:t>
      </w:r>
      <w:proofErr w:type="spellEnd"/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</w:t>
      </w:r>
      <w:r w:rsidR="00C83ACD" w:rsidRPr="00802E43">
        <w:rPr>
          <w:rFonts w:ascii="Times New Roman" w:hAnsi="Times New Roman" w:cs="Times New Roman"/>
          <w:sz w:val="24"/>
          <w:szCs w:val="24"/>
        </w:rPr>
        <w:t xml:space="preserve">Chronic Kidney Disease determined by </w:t>
      </w:r>
      <w:proofErr w:type="spellStart"/>
      <w:r w:rsidR="00C83ACD" w:rsidRPr="00802E43">
        <w:rPr>
          <w:rFonts w:ascii="Times New Roman" w:hAnsi="Times New Roman" w:cs="Times New Roman"/>
          <w:sz w:val="24"/>
          <w:szCs w:val="24"/>
        </w:rPr>
        <w:t>eGRF</w:t>
      </w:r>
      <w:proofErr w:type="spellEnd"/>
      <w:r w:rsidR="00C83ACD" w:rsidRPr="00802E43">
        <w:rPr>
          <w:rFonts w:ascii="Times New Roman" w:hAnsi="Times New Roman" w:cs="Times New Roman"/>
          <w:sz w:val="24"/>
          <w:szCs w:val="24"/>
        </w:rPr>
        <w:t>&lt;60 mL/min per 1.73m</w:t>
      </w:r>
      <w:r w:rsidR="00C83ACD" w:rsidRPr="00802E4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83ACD" w:rsidRPr="00802E43">
        <w:rPr>
          <w:rFonts w:ascii="Times New Roman" w:hAnsi="Times New Roman" w:cs="Times New Roman"/>
          <w:sz w:val="24"/>
          <w:szCs w:val="24"/>
        </w:rPr>
        <w:t xml:space="preserve"> (based on the Chronic Kidney Disease Epid</w:t>
      </w:r>
      <w:r w:rsidR="00C83ACD">
        <w:rPr>
          <w:rFonts w:ascii="Times New Roman" w:hAnsi="Times New Roman" w:cs="Times New Roman"/>
          <w:sz w:val="24"/>
          <w:szCs w:val="24"/>
        </w:rPr>
        <w:t>emiology Collaboration Equation</w:t>
      </w:r>
      <w:r w:rsidR="00C83ACD" w:rsidRPr="00802E4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314FB" w:rsidRPr="00802E43" w:rsidRDefault="002C1FCA" w:rsidP="00E53C3C">
      <w:pPr>
        <w:spacing w:after="0" w:line="240" w:lineRule="auto"/>
        <w:ind w:left="-1350"/>
        <w:rPr>
          <w:rFonts w:ascii="Times New Roman" w:hAnsi="Times New Roman" w:cs="Times New Roman"/>
          <w:sz w:val="24"/>
          <w:szCs w:val="24"/>
        </w:rPr>
      </w:pPr>
      <w:r w:rsidRPr="00802E43">
        <w:rPr>
          <w:rFonts w:ascii="Times New Roman" w:hAnsi="Times New Roman" w:cs="Times New Roman"/>
          <w:sz w:val="24"/>
          <w:szCs w:val="24"/>
          <w:vertAlign w:val="superscript"/>
        </w:rPr>
        <w:t>††</w:t>
      </w:r>
      <w:r w:rsidR="00E314FB" w:rsidRPr="00802E43">
        <w:rPr>
          <w:rFonts w:ascii="Times New Roman" w:hAnsi="Times New Roman" w:cs="Times New Roman"/>
          <w:sz w:val="24"/>
          <w:szCs w:val="24"/>
        </w:rPr>
        <w:t xml:space="preserve"> </w:t>
      </w:r>
      <w:r w:rsidR="00C83ACD" w:rsidRPr="00802E43">
        <w:rPr>
          <w:rFonts w:ascii="Times New Roman" w:hAnsi="Times New Roman" w:cs="Times New Roman"/>
          <w:sz w:val="24"/>
          <w:szCs w:val="24"/>
        </w:rPr>
        <w:t>Cardiovascular disease is self-reported</w:t>
      </w:r>
    </w:p>
    <w:p w:rsidR="00D91CAE" w:rsidRPr="002C1FCA" w:rsidRDefault="00D91CAE">
      <w:pPr>
        <w:rPr>
          <w:rFonts w:ascii="Arial" w:hAnsi="Arial" w:cs="Arial"/>
          <w:sz w:val="20"/>
          <w:szCs w:val="20"/>
        </w:rPr>
      </w:pPr>
    </w:p>
    <w:sectPr w:rsidR="00D91CAE" w:rsidRPr="002C1FCA" w:rsidSect="00F87F3B">
      <w:pgSz w:w="15840" w:h="12240" w:orient="landscape"/>
      <w:pgMar w:top="810" w:right="1440" w:bottom="116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14FB"/>
    <w:rsid w:val="000A54A8"/>
    <w:rsid w:val="002C1FCA"/>
    <w:rsid w:val="002F7436"/>
    <w:rsid w:val="006E128F"/>
    <w:rsid w:val="00802E43"/>
    <w:rsid w:val="00C83ACD"/>
    <w:rsid w:val="00D110AF"/>
    <w:rsid w:val="00D138B9"/>
    <w:rsid w:val="00D61044"/>
    <w:rsid w:val="00D91CAE"/>
    <w:rsid w:val="00E314FB"/>
    <w:rsid w:val="00E475C7"/>
    <w:rsid w:val="00E53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14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1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1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cial &amp; Scientific Systems, Inc.</Company>
  <LinksUpToDate>false</LinksUpToDate>
  <CharactersWithSpaces>1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sagrande, Sarah</dc:creator>
  <cp:lastModifiedBy>Casagrande, Sarah</cp:lastModifiedBy>
  <cp:revision>3</cp:revision>
  <dcterms:created xsi:type="dcterms:W3CDTF">2016-04-28T15:33:00Z</dcterms:created>
  <dcterms:modified xsi:type="dcterms:W3CDTF">2016-04-28T15:36:00Z</dcterms:modified>
</cp:coreProperties>
</file>